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B91D8" w14:textId="087B9285" w:rsidR="009131EF" w:rsidRDefault="009131EF" w:rsidP="009131EF">
      <w:pPr>
        <w:spacing w:line="276" w:lineRule="auto"/>
        <w:rPr>
          <w:rFonts w:ascii="Times New Roman" w:hAnsi="Times New Roman"/>
          <w:color w:val="000000"/>
          <w:sz w:val="20"/>
          <w:szCs w:val="20"/>
        </w:rPr>
      </w:pPr>
      <w:r w:rsidRPr="000468E3">
        <w:rPr>
          <w:rFonts w:ascii="Times New Roman" w:hAnsi="Times New Roman"/>
          <w:b/>
          <w:bCs/>
          <w:color w:val="000000"/>
          <w:sz w:val="20"/>
          <w:szCs w:val="20"/>
        </w:rPr>
        <w:t>Supplementary Table</w:t>
      </w:r>
      <w:r w:rsidR="000468E3" w:rsidRPr="000468E3">
        <w:rPr>
          <w:rFonts w:ascii="Times New Roman" w:hAnsi="Times New Roman"/>
          <w:b/>
          <w:bCs/>
          <w:color w:val="000000"/>
          <w:sz w:val="20"/>
          <w:szCs w:val="20"/>
        </w:rPr>
        <w:t xml:space="preserve"> S6</w:t>
      </w:r>
      <w:r>
        <w:rPr>
          <w:rFonts w:ascii="Times New Roman" w:hAnsi="Times New Roman"/>
          <w:color w:val="000000"/>
          <w:sz w:val="20"/>
          <w:szCs w:val="20"/>
        </w:rPr>
        <w:t>: List of significantly associated</w:t>
      </w:r>
      <w:bookmarkStart w:id="0" w:name="_GoBack"/>
      <w:bookmarkEnd w:id="0"/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QTNs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at either two locations or at least three drought-induced and co-located regions with previously studied QTLs</w:t>
      </w:r>
    </w:p>
    <w:tbl>
      <w:tblPr>
        <w:tblW w:w="1462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30"/>
        <w:gridCol w:w="1276"/>
        <w:gridCol w:w="3118"/>
        <w:gridCol w:w="2834"/>
        <w:gridCol w:w="553"/>
        <w:gridCol w:w="1383"/>
        <w:gridCol w:w="1384"/>
        <w:gridCol w:w="2347"/>
      </w:tblGrid>
      <w:tr w:rsidR="009131EF" w14:paraId="67BE9990" w14:textId="77777777" w:rsidTr="009131EF">
        <w:trPr>
          <w:trHeight w:val="290"/>
        </w:trPr>
        <w:tc>
          <w:tcPr>
            <w:tcW w:w="173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0A7099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QTN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3271AC7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QTL Id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E3B1E2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Popula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CFFD00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Trait Description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CDC4F9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LG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AE5624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Start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CF7967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End (v3.0)</w:t>
            </w:r>
          </w:p>
        </w:tc>
        <w:tc>
          <w:tcPr>
            <w:tcW w:w="234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153D27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AU"/>
              </w:rPr>
              <w:t>Publication</w:t>
            </w:r>
          </w:p>
        </w:tc>
      </w:tr>
      <w:tr w:rsidR="009131EF" w14:paraId="22A6B30C" w14:textId="77777777" w:rsidTr="009131EF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62433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bookmarkStart w:id="1" w:name="_Hlk159505751"/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1_675981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767CE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STGR1.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D63B4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Advanced Yield Test germplasm se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ACECC9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tay-green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04944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B8DCD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7,191,764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D8377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7,694,876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9582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 xml:space="preserve"> </w:t>
            </w:r>
            <w:hyperlink r:id="rId4" w:anchor="_ENREF_91" w:tooltip="Wang, 2014 #295" w:history="1">
              <w:r>
                <w:rPr>
                  <w:rStyle w:val="Hyperlink"/>
                </w:rPr>
                <w:fldChar w:fldCharType="begin"/>
              </w:r>
              <w:r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Wang&lt;/Author&gt;&lt;Year&gt;2014&lt;/Year&gt;&lt;RecNum&gt;295&lt;/RecNum&gt;&lt;DisplayText&gt;Wang et al. (2014)&lt;/DisplayText&gt;&lt;record&gt;&lt;rec-number&gt;295&lt;/rec-number&gt;&lt;foreign-keys&gt;&lt;key app="EN" db-id="2w0v5rwexd9tp9etxp6xwvppesatfesz9va9" timestamp="1569911273"&gt;295&lt;/key&gt;&lt;/foreign-keys&gt;&lt;ref-type name="Journal Article"&gt;17&lt;/ref-type&gt;&lt;contributors&gt;&lt;authors&gt;&lt;author&gt;Wang, Hailian&lt;/author&gt;&lt;author&gt;Chen, Guiling&lt;/author&gt;&lt;author&gt;Zhang, Huawen&lt;/author&gt;&lt;author&gt;Liu, Bin&lt;/author&gt;&lt;author&gt;Yang, Yanbing&lt;/author&gt;&lt;author&gt;Qin, Ling&lt;/author&gt;&lt;author&gt;Chen, Erying&lt;/author&gt;&lt;author&gt;Guan, Yanan&lt;/author&gt;&lt;/authors&gt;&lt;/contributors&gt;&lt;titles&gt;&lt;title&gt;Identification of QTLs for salt tolerance at germination and seedling stage of Sorghum bicolor L. Moench&lt;/title&gt;&lt;secondary-title&gt;Euphytica&lt;/secondary-title&gt;&lt;/titles&gt;&lt;periodical&gt;&lt;full-title&gt;Euphytica&lt;/full-title&gt;&lt;/periodical&gt;&lt;pages&gt;117-127&lt;/pages&gt;&lt;volume&gt;196&lt;/volume&gt;&lt;number&gt;1&lt;/number&gt;&lt;dates&gt;&lt;year&gt;2014&lt;/year&gt;&lt;/dates&gt;&lt;isbn&gt;0014-2336&lt;/isbn&gt;&lt;urls&gt;&lt;/urls&gt;&lt;/record&gt;&lt;/Cite&gt;&lt;/EndNote&gt;</w:instrText>
              </w:r>
              <w:r>
                <w:rPr>
                  <w:rStyle w:val="Hyperlink"/>
                </w:rPr>
                <w:fldChar w:fldCharType="separate"/>
              </w:r>
              <w:r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Wang et al. (2014)</w:t>
              </w:r>
              <w:r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6C5F3585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F8AA7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10_11382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72AD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PNUM10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2816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Diversity research set (n=1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AE81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Panicle number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5AEF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6FF7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520,1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282A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3,359,69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BB443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5" w:anchor="_ENREF_74" w:tooltip="Sakhi, 2013 #1461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Sakhi&lt;/Author&gt;&lt;Year&gt;2013&lt;/Year&gt;&lt;RecNum&gt;1461&lt;/RecNum&gt;&lt;DisplayText&gt;Sakhi et al. (2013)&lt;/DisplayText&gt;&lt;record&gt;&lt;rec-number&gt;1461&lt;/rec-number&gt;&lt;foreign-keys&gt;&lt;key app="EN" db-id="2w0v5rwexd9tp9etxp6xwvppesatfesz9va9" timestamp="1706773022"&gt;1461&lt;/key&gt;&lt;/foreign-keys&gt;&lt;ref-type name="Journal Article"&gt;17&lt;/ref-type&gt;&lt;contributors&gt;&lt;authors&gt;&lt;author&gt;Sakhi, Shazia&lt;/author&gt;&lt;author&gt;Shehzad, Tariq&lt;/author&gt;&lt;author&gt;Rehman, Shafiqur&lt;/author&gt;&lt;author&gt;Okuno, Kazutoshi&lt;/author&gt;&lt;/authors&gt;&lt;/contributors&gt;&lt;titles&gt;&lt;title&gt;Mapping the QTLs underlying drought stress at developmental stage of sorghum (Sorghum bicolor (L.) Moench) by association analysis&lt;/title&gt;&lt;secondary-title&gt;Euphytica&lt;/secondary-title&gt;&lt;/titles&gt;&lt;periodical&gt;&lt;full-title&gt;Euphytica&lt;/full-title&gt;&lt;/periodical&gt;&lt;pages&gt;433-450&lt;/pages&gt;&lt;volume&gt;193&lt;/volume&gt;&lt;dates&gt;&lt;year&gt;2013&lt;/year&gt;&lt;/dates&gt;&lt;isbn&gt;0014-2336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Sakhi et al. (2013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7E861792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51E9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10_11382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3304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LFAR10.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71E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IS2449/IS1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AD43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Leaf are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CC1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E65A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532,0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E5C4E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0,312,45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15B8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6" w:anchor="_ENREF_67" w:tooltip="Phuong, 2013 #46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Phuong&lt;/Author&gt;&lt;Year&gt;2013&lt;/Year&gt;&lt;RecNum&gt;46&lt;/RecNum&gt;&lt;DisplayText&gt;Phuong et al. (2013)&lt;/DisplayText&gt;&lt;record&gt;&lt;rec-number&gt;46&lt;/rec-number&gt;&lt;foreign-keys&gt;&lt;key app="EN" db-id="2w0v5rwexd9tp9etxp6xwvppesatfesz9va9" timestamp="1533568955"&gt;46&lt;/key&gt;&lt;/foreign-keys&gt;&lt;ref-type name="Journal Article"&gt;17&lt;/ref-type&gt;&lt;contributors&gt;&lt;authors&gt;&lt;author&gt;Phuong, Nguyen&lt;/author&gt;&lt;author&gt;Stützel, H&lt;/author&gt;&lt;author&gt;Uptmoor, R&lt;/author&gt;&lt;/authors&gt;&lt;/contributors&gt;&lt;titles&gt;&lt;title&gt;Quantitative trait loci associated to agronomic traits and yield components in a Sorghum bicolor L. Moench RIL population cultivated under pre-flowering drought and well-watered conditions&lt;/title&gt;&lt;secondary-title&gt;Agricultural Sciences 4 (2013), Nr. 12&lt;/secondary-title&gt;&lt;/titles&gt;&lt;periodical&gt;&lt;full-title&gt;Agricultural Sciences 4 (2013), Nr. 12&lt;/full-title&gt;&lt;/periodical&gt;&lt;pages&gt;781-791&lt;/pages&gt;&lt;volume&gt;4&lt;/volume&gt;&lt;number&gt;12&lt;/number&gt;&lt;dates&gt;&lt;year&gt;2013&lt;/year&gt;&lt;/dates&gt;&lt;isbn&gt;2156-8553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Phuong et al. (2013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3A4EACE8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3333F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10_11382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1F7C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DTFL10.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BDC9F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IS2449/IS1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B8A3E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Days to flowerin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3352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A0D34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648,8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520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49,470,82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D34C8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7" w:anchor="_ENREF_67" w:tooltip="Phuong, 2013 #46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Phuong&lt;/Author&gt;&lt;Year&gt;2013&lt;/Year&gt;&lt;RecNum&gt;46&lt;/RecNum&gt;&lt;DisplayText&gt;Phuong et al. (2013)&lt;/DisplayText&gt;&lt;record&gt;&lt;rec-number&gt;46&lt;/rec-number&gt;&lt;foreign-keys&gt;&lt;key app="EN" db-id="2w0v5rwexd9tp9etxp6xwvppesatfesz9va9" timestamp="1533568955"&gt;46&lt;/key&gt;&lt;/foreign-keys&gt;&lt;ref-type name="Journal Article"&gt;17&lt;/ref-type&gt;&lt;contributors&gt;&lt;authors&gt;&lt;author&gt;Phuong, Nguyen&lt;/author&gt;&lt;author&gt;Stützel, H&lt;/author&gt;&lt;author&gt;Uptmoor, R&lt;/author&gt;&lt;/authors&gt;&lt;/contributors&gt;&lt;titles&gt;&lt;title&gt;Quantitative trait loci associated to agronomic traits and yield components in a Sorghum bicolor L. Moench RIL population cultivated under pre-flowering drought and well-watered conditions&lt;/title&gt;&lt;secondary-title&gt;Agricultural Sciences 4 (2013), Nr. 12&lt;/secondary-title&gt;&lt;/titles&gt;&lt;periodical&gt;&lt;full-title&gt;Agricultural Sciences 4 (2013), Nr. 12&lt;/full-title&gt;&lt;/periodical&gt;&lt;pages&gt;781-791&lt;/pages&gt;&lt;volume&gt;4&lt;/volume&gt;&lt;number&gt;12&lt;/number&gt;&lt;dates&gt;&lt;year&gt;2013&lt;/year&gt;&lt;/dates&gt;&lt;isbn&gt;2156-8553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Phuong et al. (2013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6DCC5BFD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C085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9A79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CHLC5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EA34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B35/Tx4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B960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Chlorophyll conten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227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14714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858,1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0B80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6,278,75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10F14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8" w:anchor="_ENREF_21" w:tooltip="Crasta, 1999 #142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Crasta&lt;/Author&gt;&lt;Year&gt;1999&lt;/Year&gt;&lt;RecNum&gt;142&lt;/RecNum&gt;&lt;DisplayText&gt;Crasta et al. (1999)&lt;/DisplayText&gt;&lt;record&gt;&lt;rec-number&gt;142&lt;/rec-number&gt;&lt;foreign-keys&gt;&lt;key app="EN" db-id="2w0v5rwexd9tp9etxp6xwvppesatfesz9va9" timestamp="1550588940"&gt;142&lt;/key&gt;&lt;/foreign-keys&gt;&lt;ref-type name="Journal Article"&gt;17&lt;/ref-type&gt;&lt;contributors&gt;&lt;authors&gt;&lt;author&gt;Crasta, OR&lt;/author&gt;&lt;author&gt;Xu, WW&lt;/author&gt;&lt;author&gt;Rosenow, DT&lt;/author&gt;&lt;author&gt;Mullet, J&lt;/author&gt;&lt;author&gt;Nguyen, HT&lt;/author&gt;&lt;/authors&gt;&lt;/contributors&gt;&lt;titles&gt;&lt;title&gt;Mapping of post-flowering drought resistance traits in grain sorghum: association between QTLs influencing premature senescence and maturity&lt;/title&gt;&lt;secondary-title&gt;Molecular and General Genetics MGG&lt;/secondary-title&gt;&lt;/titles&gt;&lt;periodical&gt;&lt;full-title&gt;Molecular and General Genetics MGG&lt;/full-title&gt;&lt;/periodical&gt;&lt;pages&gt;579-588&lt;/pages&gt;&lt;volume&gt;262&lt;/volume&gt;&lt;number&gt;3&lt;/number&gt;&lt;dates&gt;&lt;year&gt;1999&lt;/year&gt;&lt;/dates&gt;&lt;isbn&gt;0026-8925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Crasta et al. (1999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2F8DBBE9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1F51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3664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STGR5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7176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B35/Tx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A401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tay-gre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A3CA7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9B6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879,9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666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8,219,06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CA9E0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9" w:anchor="_ENREF_100" w:tooltip="Xu, 2000 #465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Xu&lt;/Author&gt;&lt;Year&gt;2000&lt;/Year&gt;&lt;RecNum&gt;465&lt;/RecNum&gt;&lt;DisplayText&gt;Xu et al. (2000)&lt;/DisplayText&gt;&lt;record&gt;&lt;rec-number&gt;465&lt;/rec-number&gt;&lt;foreign-keys&gt;&lt;key app="EN" db-id="2w0v5rwexd9tp9etxp6xwvppesatfesz9va9" timestamp="1576045066"&gt;465&lt;/key&gt;&lt;/foreign-keys&gt;&lt;ref-type name="Journal Article"&gt;17&lt;/ref-type&gt;&lt;contributors&gt;&lt;authors&gt;&lt;author&gt;Xu, Wenwei&lt;/author&gt;&lt;author&gt;Subudhi, Prasanta K&lt;/author&gt;&lt;author&gt;Crasta, Oswald R&lt;/author&gt;&lt;author&gt;Rosenow, Darrell T&lt;/author&gt;&lt;author&gt;Mullet, John E&lt;/author&gt;&lt;author&gt;Nguyen, Henry T&lt;/author&gt;&lt;/authors&gt;&lt;/contributors&gt;&lt;titles&gt;&lt;title&gt;Molecular mapping of QTLs conferring stay-green in grain sorghum (Sorghum bicolor L. Moench)&lt;/title&gt;&lt;secondary-title&gt;Genome&lt;/secondary-title&gt;&lt;/titles&gt;&lt;periodical&gt;&lt;full-title&gt;Genome&lt;/full-title&gt;&lt;/periodical&gt;&lt;pages&gt;461-469&lt;/pages&gt;&lt;volume&gt;43&lt;/volume&gt;&lt;number&gt;3&lt;/number&gt;&lt;dates&gt;&lt;year&gt;2000&lt;/year&gt;&lt;/dates&gt;&lt;isbn&gt;0831-2796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Xu et al. (2000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7516B300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EA2B3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8AB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STGR5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95DE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B35/Tx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32F5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tay-gre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1C0F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D442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879,9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CDB8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8,219,06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D619D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0" w:anchor="_ENREF_100" w:tooltip="Xu, 2000 #465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Xu&lt;/Author&gt;&lt;Year&gt;2000&lt;/Year&gt;&lt;RecNum&gt;465&lt;/RecNum&gt;&lt;DisplayText&gt;Xu et al. (2000)&lt;/DisplayText&gt;&lt;record&gt;&lt;rec-number&gt;465&lt;/rec-number&gt;&lt;foreign-keys&gt;&lt;key app="EN" db-id="2w0v5rwexd9tp9etxp6xwvppesatfesz9va9" timestamp="1576045066"&gt;465&lt;/key&gt;&lt;/foreign-keys&gt;&lt;ref-type name="Journal Article"&gt;17&lt;/ref-type&gt;&lt;contributors&gt;&lt;authors&gt;&lt;author&gt;Xu, Wenwei&lt;/author&gt;&lt;author&gt;Subudhi, Prasanta K&lt;/author&gt;&lt;author&gt;Crasta, Oswald R&lt;/author&gt;&lt;author&gt;Rosenow, Darrell T&lt;/author&gt;&lt;author&gt;Mullet, John E&lt;/author&gt;&lt;author&gt;Nguyen, Henry T&lt;/author&gt;&lt;/authors&gt;&lt;/contributors&gt;&lt;titles&gt;&lt;title&gt;Molecular mapping of QTLs conferring stay-green in grain sorghum (Sorghum bicolor L. Moench)&lt;/title&gt;&lt;secondary-title&gt;Genome&lt;/secondary-title&gt;&lt;/titles&gt;&lt;periodical&gt;&lt;full-title&gt;Genome&lt;/full-title&gt;&lt;/periodical&gt;&lt;pages&gt;461-469&lt;/pages&gt;&lt;volume&gt;43&lt;/volume&gt;&lt;number&gt;3&lt;/number&gt;&lt;dates&gt;&lt;year&gt;2000&lt;/year&gt;&lt;/dates&gt;&lt;isbn&gt;0831-2796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Xu et al. (2000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2B47E565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E079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586E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STGR5.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5AA29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B35/Tx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A7A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tay-gre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C94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1B1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0,923,1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EB5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2,813,31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07791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1" w:anchor="_ENREF_83" w:tooltip="Subudhi, 2000 #629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Subudhi&lt;/Author&gt;&lt;Year&gt;2000&lt;/Year&gt;&lt;RecNum&gt;629&lt;/RecNum&gt;&lt;DisplayText&gt;Subudhi et al. (2000)&lt;/DisplayText&gt;&lt;record&gt;&lt;rec-number&gt;629&lt;/rec-number&gt;&lt;foreign-keys&gt;&lt;key app="EN" db-id="2w0v5rwexd9tp9etxp6xwvppesatfesz9va9" timestamp="1588599169"&gt;629&lt;/key&gt;&lt;/foreign-keys&gt;&lt;ref-type name="Journal Article"&gt;17&lt;/ref-type&gt;&lt;contributors&gt;&lt;authors&gt;&lt;author&gt;Subudhi, PK&lt;/author&gt;&lt;author&gt;Rosenow, DT&lt;/author&gt;&lt;author&gt;Nguyen, HT&lt;/author&gt;&lt;/authors&gt;&lt;/contributors&gt;&lt;titles&gt;&lt;title&gt;Quantitative trait loci for the stay green trait in sorghum (Sorghum bicolor L. Moench): consistency across genetic backgrounds and environments&lt;/title&gt;&lt;secondary-title&gt;Theoretical and Applied Genetics&lt;/secondary-title&gt;&lt;/titles&gt;&lt;periodical&gt;&lt;full-title&gt;Theoretical and applied genetics&lt;/full-title&gt;&lt;/periodical&gt;&lt;pages&gt;733-741&lt;/pages&gt;&lt;volume&gt;101&lt;/volume&gt;&lt;number&gt;5-6&lt;/number&gt;&lt;dates&gt;&lt;year&gt;2000&lt;/year&gt;&lt;/dates&gt;&lt;isbn&gt;0040-5752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Subudhi et al. (2000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447E44E1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26F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977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STGR5.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14E47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B35/Tx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4DBC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tay-gre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0877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90559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1,066,4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ECE2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1,189,14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73EBB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2" w:anchor="_ENREF_100" w:tooltip="Xu, 2000 #465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Xu&lt;/Author&gt;&lt;Year&gt;2000&lt;/Year&gt;&lt;RecNum&gt;465&lt;/RecNum&gt;&lt;DisplayText&gt;Xu et al. (2000)&lt;/DisplayText&gt;&lt;record&gt;&lt;rec-number&gt;465&lt;/rec-number&gt;&lt;foreign-keys&gt;&lt;key app="EN" db-id="2w0v5rwexd9tp9etxp6xwvppesatfesz9va9" timestamp="1576045066"&gt;465&lt;/key&gt;&lt;/foreign-keys&gt;&lt;ref-type name="Journal Article"&gt;17&lt;/ref-type&gt;&lt;contributors&gt;&lt;authors&gt;&lt;author&gt;Xu, Wenwei&lt;/author&gt;&lt;author&gt;Subudhi, Prasanta K&lt;/author&gt;&lt;author&gt;Crasta, Oswald R&lt;/author&gt;&lt;author&gt;Rosenow, Darrell T&lt;/author&gt;&lt;author&gt;Mullet, John E&lt;/author&gt;&lt;author&gt;Nguyen, Henry T&lt;/author&gt;&lt;/authors&gt;&lt;/contributors&gt;&lt;titles&gt;&lt;title&gt;Molecular mapping of QTLs conferring stay-green in grain sorghum (Sorghum bicolor L. Moench)&lt;/title&gt;&lt;secondary-title&gt;Genome&lt;/secondary-title&gt;&lt;/titles&gt;&lt;periodical&gt;&lt;full-title&gt;Genome&lt;/full-title&gt;&lt;/periodical&gt;&lt;pages&gt;461-469&lt;/pages&gt;&lt;volume&gt;43&lt;/volume&gt;&lt;number&gt;3&lt;/number&gt;&lt;dates&gt;&lt;year&gt;2000&lt;/year&gt;&lt;/dates&gt;&lt;isbn&gt;0831-2796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Xu et al. (2000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7859F1A6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476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00D5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CHLC5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C5F73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M35-1/B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BC5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Chlorophyll conten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4D96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454C7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1,498,1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5176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5,431,22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FC4B4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3" w:anchor="_ENREF_69" w:tooltip="Reddy, 2014 #573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Reddy&lt;/Author&gt;&lt;Year&gt;2014&lt;/Year&gt;&lt;RecNum&gt;573&lt;/RecNum&gt;&lt;DisplayText&gt;Reddy et al. (2014)&lt;/DisplayText&gt;&lt;record&gt;&lt;rec-number&gt;573&lt;/rec-number&gt;&lt;foreign-keys&gt;&lt;key app="EN" db-id="2w0v5rwexd9tp9etxp6xwvppesatfesz9va9" timestamp="1586242387"&gt;573&lt;/key&gt;&lt;/foreign-keys&gt;&lt;ref-type name="Journal Article"&gt;17&lt;/ref-type&gt;&lt;contributors&gt;&lt;authors&gt;&lt;author&gt;Reddy, Nagaraja Reddy Rama&lt;/author&gt;&lt;author&gt;Ragimasalawada, Madhusudhana&lt;/author&gt;&lt;author&gt;Sabbavarapu, Murali Mohan&lt;/author&gt;&lt;author&gt;Nadoor, Seetharama&lt;/author&gt;&lt;author&gt;Patil, Jagannatha Vishnu&lt;/author&gt;&lt;/authors&gt;&lt;/contributors&gt;&lt;titles&gt;&lt;title&gt;Detection and validation of stay-green QTL in post-rainy sorghum involving widely adapted cultivar, M35-1 and a popular stay-green genotype B35&lt;/title&gt;&lt;secondary-title&gt;BMC genomics&lt;/secondary-title&gt;&lt;/titles&gt;&lt;periodical&gt;&lt;full-title&gt;Bmc Genomics&lt;/full-title&gt;&lt;/periodical&gt;&lt;pages&gt;909&lt;/pages&gt;&lt;volume&gt;15&lt;/volume&gt;&lt;number&gt;1&lt;/number&gt;&lt;dates&gt;&lt;year&gt;2014&lt;/year&gt;&lt;/dates&gt;&lt;isbn&gt;1471-2164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Reddy et al. (2014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0406F528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595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8A8D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DTFL5.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1FD1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IS2449/IS1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77C6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Days to flowering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B55F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E2F4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1,927,1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7F63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0,526,48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1337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4" w:anchor="_ENREF_67" w:tooltip="Phuong, 2013 #46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Phuong&lt;/Author&gt;&lt;Year&gt;2013&lt;/Year&gt;&lt;RecNum&gt;46&lt;/RecNum&gt;&lt;DisplayText&gt;Phuong et al. (2013)&lt;/DisplayText&gt;&lt;record&gt;&lt;rec-number&gt;46&lt;/rec-number&gt;&lt;foreign-keys&gt;&lt;key app="EN" db-id="2w0v5rwexd9tp9etxp6xwvppesatfesz9va9" timestamp="1533568955"&gt;46&lt;/key&gt;&lt;/foreign-keys&gt;&lt;ref-type name="Journal Article"&gt;17&lt;/ref-type&gt;&lt;contributors&gt;&lt;authors&gt;&lt;author&gt;Phuong, Nguyen&lt;/author&gt;&lt;author&gt;Stützel, H&lt;/author&gt;&lt;author&gt;Uptmoor, R&lt;/author&gt;&lt;/authors&gt;&lt;/contributors&gt;&lt;titles&gt;&lt;title&gt;Quantitative trait loci associated to agronomic traits and yield components in a Sorghum bicolor L. Moench RIL population cultivated under pre-flowering drought and well-watered conditions&lt;/title&gt;&lt;secondary-title&gt;Agricultural Sciences 4 (2013), Nr. 12&lt;/secondary-title&gt;&lt;/titles&gt;&lt;periodical&gt;&lt;full-title&gt;Agricultural Sciences 4 (2013), Nr. 12&lt;/full-title&gt;&lt;/periodical&gt;&lt;pages&gt;781-791&lt;/pages&gt;&lt;volume&gt;4&lt;/volume&gt;&lt;number&gt;12&lt;/number&gt;&lt;dates&gt;&lt;year&gt;2013&lt;/year&gt;&lt;/dates&gt;&lt;isbn&gt;2156-8553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Phuong et al. (2013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0D9C47C3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C0A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64DD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STGR5.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5DB8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C56/Tx7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4F8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tay-gre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C5E7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1B6D3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2,788,1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BF8E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1,572,57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6AA7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5" w:anchor="_ENREF_43" w:tooltip="Kebede, 2001 #63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Kebede&lt;/Author&gt;&lt;Year&gt;2001&lt;/Year&gt;&lt;RecNum&gt;63&lt;/RecNum&gt;&lt;DisplayText&gt;Kebede et al. (2001)&lt;/DisplayText&gt;&lt;record&gt;&lt;rec-number&gt;63&lt;/rec-number&gt;&lt;foreign-keys&gt;&lt;key app="EN" db-id="2w0v5rwexd9tp9etxp6xwvppesatfesz9va9" timestamp="1543843796"&gt;63&lt;/key&gt;&lt;/foreign-keys&gt;&lt;ref-type name="Journal Article"&gt;17&lt;/ref-type&gt;&lt;contributors&gt;&lt;authors&gt;&lt;author&gt;Kebede, Hirut&lt;/author&gt;&lt;author&gt;Subudhi, PK&lt;/author&gt;&lt;author&gt;Rosenow, DT&lt;/author&gt;&lt;author&gt;Nguyen, HT&lt;/author&gt;&lt;/authors&gt;&lt;/contributors&gt;&lt;titles&gt;&lt;title&gt;Quantitative trait loci influencing drought tolerance in grain sorghum (Sorghum bicolor L. Moench)&lt;/title&gt;&lt;secondary-title&gt;Theoretical and Applied Genetics&lt;/secondary-title&gt;&lt;/titles&gt;&lt;periodical&gt;&lt;full-title&gt;Theoretical and applied genetics&lt;/full-title&gt;&lt;/periodical&gt;&lt;pages&gt;266-276&lt;/pages&gt;&lt;volume&gt;103&lt;/volume&gt;&lt;number&gt;2-3&lt;/number&gt;&lt;dates&gt;&lt;year&gt;2001&lt;/year&gt;&lt;/dates&gt;&lt;isbn&gt;0040-5752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Kebede et al. (2001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48CB272B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9B51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433F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CHLF5.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ADFC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Diversity set (biomass) (n=1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6B21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Chlorophyll fluorescenc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51E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20F8B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13,325,1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B0E4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1,801,79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092C2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6" w:anchor="_ENREF_27" w:tooltip="Fiedler, 2014 #145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Fiedler&lt;/Author&gt;&lt;Year&gt;2014&lt;/Year&gt;&lt;RecNum&gt;145&lt;/RecNum&gt;&lt;DisplayText&gt;Fiedler et al. (2014)&lt;/DisplayText&gt;&lt;record&gt;&lt;rec-number&gt;145&lt;/rec-number&gt;&lt;foreign-keys&gt;&lt;key app="EN" db-id="2w0v5rwexd9tp9etxp6xwvppesatfesz9va9" timestamp="1550589443"&gt;145&lt;/key&gt;&lt;/foreign-keys&gt;&lt;ref-type name="Journal Article"&gt;17&lt;/ref-type&gt;&lt;contributors&gt;&lt;authors&gt;&lt;author&gt;Fiedler, Karin&lt;/author&gt;&lt;author&gt;Bekele, Wubishet A&lt;/author&gt;&lt;author&gt;Duensing, Ria&lt;/author&gt;&lt;author&gt;Gründig, Susann&lt;/author&gt;&lt;author&gt;Snowdon, Rod&lt;/author&gt;&lt;author&gt;Stützel, Hartmut&lt;/author&gt;&lt;author&gt;Zacharias, Arndt&lt;/author&gt;&lt;author&gt;Uptmoor, Ralf&lt;/author&gt;&lt;/authors&gt;&lt;/contributors&gt;&lt;titles&gt;&lt;title&gt;Genetic dissection of temperature-dependent sorghum growth during juvenile development&lt;/title&gt;&lt;secondary-title&gt;Theoretical and applied genetics&lt;/secondary-title&gt;&lt;/titles&gt;&lt;periodical&gt;&lt;full-title&gt;Theoretical and applied genetics&lt;/full-title&gt;&lt;/periodical&gt;&lt;pages&gt;1935-1948&lt;/pages&gt;&lt;volume&gt;127&lt;/volume&gt;&lt;number&gt;9&lt;/number&gt;&lt;dates&gt;&lt;year&gt;2014&lt;/year&gt;&lt;/dates&gt;&lt;isbn&gt;0040-5752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Fiedler et al. (2014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02E03DDE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A7ED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5_54698125 &amp; S5_54865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1500F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CHLC5.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90146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Tx436/00MN76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2D29E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Chlorophyll conten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6B85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B8DC4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2,630,2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A8B1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4,143,91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F68C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7" w:anchor="_ENREF_84" w:tooltip="Sukumaran, 2016 #1462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Sukumaran&lt;/Author&gt;&lt;Year&gt;2016&lt;/Year&gt;&lt;RecNum&gt;1462&lt;/RecNum&gt;&lt;DisplayText&gt;Sukumaran et al. (2016)&lt;/DisplayText&gt;&lt;record&gt;&lt;rec-number&gt;1462&lt;/rec-number&gt;&lt;foreign-keys&gt;&lt;key app="EN" db-id="2w0v5rwexd9tp9etxp6xwvppesatfesz9va9" timestamp="1706775023"&gt;1462&lt;/key&gt;&lt;/foreign-keys&gt;&lt;ref-type name="Journal Article"&gt;17&lt;/ref-type&gt;&lt;contributors&gt;&lt;authors&gt;&lt;author&gt;Sukumaran, Sivakumar&lt;/author&gt;&lt;author&gt;Li, Xin&lt;/author&gt;&lt;author&gt;Li, Xianran&lt;/author&gt;&lt;author&gt;Zhu, Chengsong&lt;/author&gt;&lt;author&gt;Bai, Guihua&lt;/author&gt;&lt;author&gt;Perumal, Ramasamy&lt;/author&gt;&lt;author&gt;Tuinstra, Mitchell R&lt;/author&gt;&lt;author&gt;Prasad, PV Vara&lt;/author&gt;&lt;author&gt;Mitchell, Sharon E&lt;/author&gt;&lt;author&gt;Tesso, Tesfaye T&lt;/author&gt;&lt;/authors&gt;&lt;/contributors&gt;&lt;titles&gt;&lt;title&gt;QTL mapping for grain yield, flowering time, and stay‐green traits in sorghum with genotyping‐by‐sequencing markers&lt;/title&gt;&lt;secondary-title&gt;Crop Science&lt;/secondary-title&gt;&lt;/titles&gt;&lt;periodical&gt;&lt;full-title&gt;Crop science&lt;/full-title&gt;&lt;/periodical&gt;&lt;pages&gt;1429-1442&lt;/pages&gt;&lt;volume&gt;56&lt;/volume&gt;&lt;number&gt;4&lt;/number&gt;&lt;dates&gt;&lt;year&gt;2016&lt;/year&gt;&lt;/dates&gt;&lt;isbn&gt;0011-183X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Sukumaran et al. (2016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3687907D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21B6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3242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GLFA6.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DD663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C283/BR0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669F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Green leaf are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B01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CC13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2,490,6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C564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2,124,18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6EE0E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8" w:anchor="_ENREF_73" w:tooltip="Sabadin, 2012 #437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Sabadin&lt;/Author&gt;&lt;Year&gt;2012&lt;/Year&gt;&lt;RecNum&gt;437&lt;/RecNum&gt;&lt;DisplayText&gt;Sabadin et al. (2012)&lt;/DisplayText&gt;&lt;record&gt;&lt;rec-number&gt;437&lt;/rec-number&gt;&lt;foreign-keys&gt;&lt;key app="EN" db-id="2w0v5rwexd9tp9etxp6xwvppesatfesz9va9" timestamp="1576045063"&gt;437&lt;/key&gt;&lt;/foreign-keys&gt;&lt;ref-type name="Journal Article"&gt;17&lt;/ref-type&gt;&lt;contributors&gt;&lt;authors&gt;&lt;author&gt;Sabadin, PK&lt;/author&gt;&lt;author&gt;Malosetti, M&lt;/author&gt;&lt;author&gt;Boer, MP&lt;/author&gt;&lt;author&gt;Tardin, FD&lt;/author&gt;&lt;author&gt;Santos, FG&lt;/author&gt;&lt;author&gt;Guimaraes, CT&lt;/author&gt;&lt;author&gt;Gomide, RL&lt;/author&gt;&lt;author&gt;Andrade, CLT&lt;/author&gt;&lt;author&gt;Albuquerque, PEP&lt;/author&gt;&lt;author&gt;Caniato, FF&lt;/author&gt;&lt;/authors&gt;&lt;/contributors&gt;&lt;titles&gt;&lt;title&gt;Studying the genetic basis of drought tolerance in sorghum by managed stress trials and adjustments for phenological and plant height differences&lt;/title&gt;&lt;secondary-title&gt;Theoretical and Applied Genetics&lt;/secondary-title&gt;&lt;/titles&gt;&lt;periodical&gt;&lt;full-title&gt;Theoretical and applied genetics&lt;/full-title&gt;&lt;/periodical&gt;&lt;pages&gt;1389-1402&lt;/pages&gt;&lt;volume&gt;124&lt;/volume&gt;&lt;number&gt;8&lt;/number&gt;&lt;dates&gt;&lt;year&gt;2012&lt;/year&gt;&lt;/dates&gt;&lt;publisher&gt;Springer&lt;/publisher&gt;&lt;isbn&gt;0040-5752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Sabadin et al. (2012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0396EBDD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ED99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D2E1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GLFA6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452F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296B/IS185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0D64C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Green leaf are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9DA4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D5BD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46,558,0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2A39A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0,652,06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B332C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19" w:anchor="_ENREF_81" w:tooltip="Srinivas, 2009 #630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Srinivas&lt;/Author&gt;&lt;Year&gt;2009&lt;/Year&gt;&lt;RecNum&gt;630&lt;/RecNum&gt;&lt;DisplayText&gt;Srinivas et al. (2009)&lt;/DisplayText&gt;&lt;record&gt;&lt;rec-number&gt;630&lt;/rec-number&gt;&lt;foreign-keys&gt;&lt;key app="EN" db-id="2w0v5rwexd9tp9etxp6xwvppesatfesz9va9" timestamp="1588609341"&gt;630&lt;/key&gt;&lt;/foreign-keys&gt;&lt;ref-type name="Journal Article"&gt;17&lt;/ref-type&gt;&lt;contributors&gt;&lt;authors&gt;&lt;author&gt;Srinivas, G&lt;/author&gt;&lt;author&gt;Satish, K&lt;/author&gt;&lt;author&gt;Madhusudhana, R&lt;/author&gt;&lt;author&gt;Reddy, R Nagaraja&lt;/author&gt;&lt;author&gt;Mohan, S Murali&lt;/author&gt;&lt;author&gt;Seetharama, N&lt;/author&gt;&lt;/authors&gt;&lt;/contributors&gt;&lt;titles&gt;&lt;title&gt;Identification of quantitative trait loci for agronomically important traits and their association with genic-microsatellite markers in sorghum&lt;/title&gt;&lt;secondary-title&gt;Theoretical and applied genetics&lt;/secondary-title&gt;&lt;/titles&gt;&lt;periodical&gt;&lt;full-title&gt;Theoretical and applied genetics&lt;/full-title&gt;&lt;/periodical&gt;&lt;pages&gt;1439-1454&lt;/pages&gt;&lt;volume&gt;118&lt;/volume&gt;&lt;number&gt;8&lt;/number&gt;&lt;dates&gt;&lt;year&gt;2009&lt;/year&gt;&lt;/dates&gt;&lt;isbn&gt;0040-5752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Srinivas et al. (2009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tr w:rsidR="009131EF" w14:paraId="215DCD54" w14:textId="77777777" w:rsidTr="009131EF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E33EB2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S6_48187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E9227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QTNGL6.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DBBCA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M35-1/B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E0CD20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Total number of green leav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2A0D88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55EA21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47,995,58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03D805" w14:textId="77777777" w:rsidR="009131EF" w:rsidRDefault="009131E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  <w:szCs w:val="20"/>
                <w:lang w:eastAsia="en-AU"/>
              </w:rPr>
              <w:t>51,437,240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82FE2D" w14:textId="77777777" w:rsidR="009131EF" w:rsidRDefault="000468E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n-AU"/>
              </w:rPr>
            </w:pPr>
            <w:hyperlink r:id="rId20" w:anchor="_ENREF_69" w:tooltip="Reddy, 2014 #573" w:history="1">
              <w:r w:rsidR="009131EF">
                <w:rPr>
                  <w:rStyle w:val="Hyperlink"/>
                </w:rPr>
                <w:fldChar w:fldCharType="begin"/>
              </w:r>
              <w:r w:rsidR="009131EF">
                <w:rPr>
                  <w:rStyle w:val="Hyperlink"/>
                  <w:rFonts w:ascii="Times New Roman" w:hAnsi="Times New Roman"/>
                  <w:color w:val="000000"/>
                  <w:sz w:val="20"/>
                  <w:szCs w:val="20"/>
                  <w:u w:val="none"/>
                  <w:lang w:eastAsia="en-AU"/>
                </w:rPr>
                <w:instrText xml:space="preserve"> ADDIN EN.CITE &lt;EndNote&gt;&lt;Cite AuthorYear="1"&gt;&lt;Author&gt;Reddy&lt;/Author&gt;&lt;Year&gt;2014&lt;/Year&gt;&lt;RecNum&gt;573&lt;/RecNum&gt;&lt;DisplayText&gt;Reddy et al. (2014)&lt;/DisplayText&gt;&lt;record&gt;&lt;rec-number&gt;573&lt;/rec-number&gt;&lt;foreign-keys&gt;&lt;key app="EN" db-id="2w0v5rwexd9tp9etxp6xwvppesatfesz9va9" timestamp="1586242387"&gt;573&lt;/key&gt;&lt;/foreign-keys&gt;&lt;ref-type name="Journal Article"&gt;17&lt;/ref-type&gt;&lt;contributors&gt;&lt;authors&gt;&lt;author&gt;Reddy, Nagaraja Reddy Rama&lt;/author&gt;&lt;author&gt;Ragimasalawada, Madhusudhana&lt;/author&gt;&lt;author&gt;Sabbavarapu, Murali Mohan&lt;/author&gt;&lt;author&gt;Nadoor, Seetharama&lt;/author&gt;&lt;author&gt;Patil, Jagannatha Vishnu&lt;/author&gt;&lt;/authors&gt;&lt;/contributors&gt;&lt;titles&gt;&lt;title&gt;Detection and validation of stay-green QTL in post-rainy sorghum involving widely adapted cultivar, M35-1 and a popular stay-green genotype B35&lt;/title&gt;&lt;secondary-title&gt;BMC genomics&lt;/secondary-title&gt;&lt;/titles&gt;&lt;periodical&gt;&lt;full-title&gt;Bmc Genomics&lt;/full-title&gt;&lt;/periodical&gt;&lt;pages&gt;909&lt;/pages&gt;&lt;volume&gt;15&lt;/volume&gt;&lt;number&gt;1&lt;/number&gt;&lt;dates&gt;&lt;year&gt;2014&lt;/year&gt;&lt;/dates&gt;&lt;isbn&gt;1471-2164&lt;/isbn&gt;&lt;urls&gt;&lt;/urls&gt;&lt;/record&gt;&lt;/Cite&gt;&lt;/EndNote&gt;</w:instrText>
              </w:r>
              <w:r w:rsidR="009131EF">
                <w:rPr>
                  <w:rStyle w:val="Hyperlink"/>
                </w:rPr>
                <w:fldChar w:fldCharType="separate"/>
              </w:r>
              <w:r w:rsidR="009131EF">
                <w:rPr>
                  <w:rStyle w:val="Hyperlink"/>
                  <w:rFonts w:ascii="Times New Roman" w:hAnsi="Times New Roman"/>
                  <w:noProof/>
                  <w:color w:val="000000"/>
                  <w:sz w:val="20"/>
                  <w:szCs w:val="20"/>
                  <w:u w:val="none"/>
                  <w:lang w:eastAsia="en-AU"/>
                </w:rPr>
                <w:t>Reddy et al. (2014)</w:t>
              </w:r>
              <w:r w:rsidR="009131EF">
                <w:rPr>
                  <w:rStyle w:val="Hyperlink"/>
                </w:rPr>
                <w:fldChar w:fldCharType="end"/>
              </w:r>
            </w:hyperlink>
          </w:p>
        </w:tc>
      </w:tr>
      <w:bookmarkEnd w:id="1"/>
    </w:tbl>
    <w:p w14:paraId="269AE636" w14:textId="77777777" w:rsidR="009131EF" w:rsidRDefault="009131EF" w:rsidP="009131EF">
      <w:pPr>
        <w:spacing w:line="276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</w:p>
    <w:sectPr w:rsidR="009131EF" w:rsidSect="009131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1EF"/>
    <w:rsid w:val="00001544"/>
    <w:rsid w:val="000468E3"/>
    <w:rsid w:val="0012281B"/>
    <w:rsid w:val="00205195"/>
    <w:rsid w:val="002637C1"/>
    <w:rsid w:val="003275EF"/>
    <w:rsid w:val="00337B41"/>
    <w:rsid w:val="003C669A"/>
    <w:rsid w:val="0080475B"/>
    <w:rsid w:val="0082409D"/>
    <w:rsid w:val="009131EF"/>
    <w:rsid w:val="00A11AB5"/>
    <w:rsid w:val="00AD3BCA"/>
    <w:rsid w:val="00CC747D"/>
    <w:rsid w:val="00D6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3D38F"/>
  <w15:chartTrackingRefBased/>
  <w15:docId w15:val="{099698CF-6A3E-4D9D-AE88-63026537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1EF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31E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1EF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3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8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2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7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20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1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5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5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0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9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4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9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14" Type="http://schemas.openxmlformats.org/officeDocument/2006/relationships/hyperlink" Target="file:///E:\Post_Graduate%20Students\PhD%20students\completed\Yirga\Publications\stress\induces_GWAS\Manuscript\2_TPG\1_After%20comments\GWAS_Induces_Final.docx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8</Words>
  <Characters>19826</Characters>
  <Application>Microsoft Office Word</Application>
  <DocSecurity>0</DocSecurity>
  <Lines>165</Lines>
  <Paragraphs>46</Paragraphs>
  <ScaleCrop>false</ScaleCrop>
  <Company/>
  <LinksUpToDate>false</LinksUpToDate>
  <CharactersWithSpaces>2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2</cp:revision>
  <dcterms:created xsi:type="dcterms:W3CDTF">2024-05-25T07:41:00Z</dcterms:created>
  <dcterms:modified xsi:type="dcterms:W3CDTF">2024-08-06T06:54:00Z</dcterms:modified>
</cp:coreProperties>
</file>